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006" w:rsidRPr="00771AAC" w:rsidRDefault="00A519DC" w:rsidP="00442006">
      <w:pPr>
        <w:spacing w:before="120"/>
        <w:ind w:left="-720"/>
        <w:jc w:val="both"/>
        <w:rPr>
          <w:rFonts w:ascii="Arial" w:hAnsi="Arial"/>
          <w:color w:val="000000"/>
          <w:sz w:val="20"/>
          <w:szCs w:val="20"/>
        </w:rPr>
      </w:pPr>
      <w:r>
        <w:rPr>
          <w:rFonts w:ascii="Arial" w:hAnsi="Arial"/>
          <w:b/>
        </w:rPr>
        <w:t>S5</w:t>
      </w:r>
      <w:bookmarkStart w:id="0" w:name="_GoBack"/>
      <w:bookmarkEnd w:id="0"/>
      <w:r w:rsidR="00442006">
        <w:rPr>
          <w:rFonts w:ascii="Arial" w:hAnsi="Arial"/>
          <w:b/>
        </w:rPr>
        <w:t xml:space="preserve"> Table</w:t>
      </w:r>
      <w:r w:rsidR="00442006" w:rsidRPr="00771AAC">
        <w:rPr>
          <w:rFonts w:ascii="Arial" w:hAnsi="Arial"/>
          <w:b/>
        </w:rPr>
        <w:t>. List of genes in the Purple module, which was significantly associated with psychotic disorder diagnosis in 22q11DS.</w:t>
      </w:r>
      <w:r w:rsidR="00442006" w:rsidRPr="000073F8">
        <w:rPr>
          <w:rFonts w:ascii="Arial" w:hAnsi="Arial"/>
          <w:sz w:val="22"/>
        </w:rPr>
        <w:t xml:space="preserve"> </w:t>
      </w:r>
      <w:r w:rsidR="00442006" w:rsidRPr="00771AAC">
        <w:rPr>
          <w:rFonts w:ascii="Arial" w:hAnsi="Arial" w:cs="Arial"/>
          <w:sz w:val="20"/>
          <w:szCs w:val="20"/>
        </w:rPr>
        <w:t xml:space="preserve">Column A: Illumina probe name; B: Gene Symbol; C: Gene definition; D: Chromosome location; E: Eigengene correlation value (range 0-1); F: Eigengene </w:t>
      </w:r>
      <w:r w:rsidR="00442006" w:rsidRPr="00771AAC">
        <w:rPr>
          <w:rFonts w:ascii="Arial" w:hAnsi="Arial" w:cs="Arial"/>
          <w:i/>
          <w:sz w:val="20"/>
          <w:szCs w:val="20"/>
        </w:rPr>
        <w:t>p</w:t>
      </w:r>
      <w:r w:rsidR="00442006" w:rsidRPr="00771AAC">
        <w:rPr>
          <w:rFonts w:ascii="Arial" w:hAnsi="Arial" w:cs="Arial"/>
          <w:sz w:val="20"/>
          <w:szCs w:val="20"/>
        </w:rPr>
        <w:t>-value; G) A “</w:t>
      </w:r>
      <w:r w:rsidR="00442006" w:rsidRPr="00771AAC">
        <w:rPr>
          <w:rFonts w:ascii="Menlo Regular" w:eastAsia="Times New Roman" w:hAnsi="Menlo Regular" w:cs="Menlo Regular"/>
          <w:b/>
          <w:color w:val="000000"/>
          <w:sz w:val="20"/>
          <w:szCs w:val="20"/>
        </w:rPr>
        <w:t>✔</w:t>
      </w:r>
      <w:r w:rsidR="00442006" w:rsidRPr="00771AAC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="00442006" w:rsidRPr="00771AAC">
        <w:rPr>
          <w:rFonts w:ascii="Arial" w:hAnsi="Arial" w:cs="Arial"/>
          <w:color w:val="000000"/>
          <w:sz w:val="20"/>
          <w:szCs w:val="20"/>
        </w:rPr>
        <w:t>” is placed next to genes that are considered to be brain expressed</w:t>
      </w:r>
      <w:r w:rsidR="00442006">
        <w:rPr>
          <w:rFonts w:ascii="Arial" w:hAnsi="Arial" w:cs="Arial"/>
          <w:color w:val="000000"/>
          <w:sz w:val="20"/>
          <w:szCs w:val="20"/>
        </w:rPr>
        <w:t xml:space="preserve"> </w:t>
      </w:r>
      <w:r w:rsidR="00442006" w:rsidRPr="00771AAC">
        <w:rPr>
          <w:rFonts w:ascii="Arial" w:hAnsi="Arial" w:cs="Arial"/>
          <w:color w:val="000000"/>
          <w:sz w:val="20"/>
          <w:szCs w:val="20"/>
        </w:rPr>
        <w:fldChar w:fldCharType="begin"/>
      </w:r>
      <w:r w:rsidR="00442006">
        <w:rPr>
          <w:rFonts w:ascii="Arial" w:hAnsi="Arial" w:cs="Arial"/>
          <w:color w:val="000000"/>
          <w:sz w:val="20"/>
          <w:szCs w:val="20"/>
        </w:rPr>
        <w:instrText xml:space="preserve"> ADDIN PAPERS2_CITATIONS &lt;citation&gt;&lt;uuid&gt;B901943D-7E41-4C5F-8260-8A41A75714B2&lt;/uuid&gt;&lt;priority&gt;21&lt;/priority&gt;&lt;publications&gt;&lt;publication&gt;&lt;uuid&gt;8979DC7A-F991-49D1-9490-350C7645F7F4&lt;/uuid&gt;&lt;volume&gt;103&lt;/volume&gt;&lt;doi&gt;10.1073/pnas.0511340103&lt;/doi&gt;&lt;startpage&gt;4534&lt;/startpage&gt;&lt;publication_date&gt;99200603001200000000220000&lt;/publication_date&gt;&lt;url&gt;http://eutils.ncbi.nlm.nih.gov/entrez/eutils/elink.fcgi?dbfrom=pubmed&amp;amp;id=16537408&amp;amp;retmode=ref&amp;amp;cmd=prlinks&lt;/url&gt;&lt;type&gt;400&lt;/type&gt;&lt;title&gt;High-resolution mapping of DNA copy alterations in human chromosome 22 using high-density tiling oligonucleotide array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, Cellular, and Developmental Biology, Yale University, New Haven, CT 06520, USA.&lt;/institution&gt;&lt;number&gt;12&lt;/number&gt;&lt;subtype&gt;400&lt;/subtype&gt;&lt;endpage&gt;4539&lt;/endpage&gt;&lt;bundle&gt;&lt;publication&gt;&lt;title&gt;Proceedings of the National Academy of Sciences of the United States of America&lt;/title&gt;&lt;type&gt;-100&lt;/type&gt;&lt;subtype&gt;-100&lt;/subtype&gt;&lt;uuid&gt;CEE94BA1-D574-4247-B497-D075C13BC499&lt;/uuid&gt;&lt;/publication&gt;&lt;/bundle&gt;&lt;authors&gt;&lt;author&gt;&lt;firstName&gt;Alexander&lt;/firstName&gt;&lt;middleNames&gt;Eckehart&lt;/middleNames&gt;&lt;lastName&gt;Urban&lt;/lastName&gt;&lt;/author&gt;&lt;author&gt;&lt;firstName&gt;Jan&lt;/firstName&gt;&lt;middleNames&gt;O&lt;/middleNames&gt;&lt;lastName&gt;Korbel&lt;/lastName&gt;&lt;/author&gt;&lt;author&gt;&lt;firstName&gt;Rebecca&lt;/firstName&gt;&lt;lastName&gt;Selzer&lt;/lastName&gt;&lt;/author&gt;&lt;author&gt;&lt;firstName&gt;Todd&lt;/firstName&gt;&lt;lastName&gt;Richmond&lt;/lastName&gt;&lt;/author&gt;&lt;author&gt;&lt;firstName&gt;April&lt;/firstName&gt;&lt;lastName&gt;Hacker&lt;/lastName&gt;&lt;/author&gt;&lt;author&gt;&lt;firstName&gt;George&lt;/firstName&gt;&lt;middleNames&gt;V&lt;/middleNames&gt;&lt;lastName&gt;Popescu&lt;/lastName&gt;&lt;/author&gt;&lt;author&gt;&lt;firstName&gt;Joseph&lt;/firstName&gt;&lt;middleNames&gt;F&lt;/middleNames&gt;&lt;lastName&gt;Cubells&lt;/lastName&gt;&lt;/author&gt;&lt;author&gt;&lt;firstName&gt;Roland&lt;/firstName&gt;&lt;lastName&gt;Green&lt;/lastName&gt;&lt;/author&gt;&lt;author&gt;&lt;firstName&gt;Beverly&lt;/firstName&gt;&lt;middleNames&gt;S&lt;/middleNames&gt;&lt;lastName&gt;Emanuel&lt;/lastName&gt;&lt;/author&gt;&lt;author&gt;&lt;firstName&gt;Mark&lt;/firstName&gt;&lt;middleNames&gt;B&lt;/middleNames&gt;&lt;lastName&gt;Gerstein&lt;/lastName&gt;&lt;/author&gt;&lt;author&gt;&lt;firstName&gt;Sherman&lt;/firstName&gt;&lt;middleNames&gt;M&lt;/middleNames&gt;&lt;lastName&gt;Weissman&lt;/lastName&gt;&lt;/author&gt;&lt;author&gt;&lt;firstName&gt;Michael&lt;/firstName&gt;&lt;lastName&gt;Snyder&lt;/lastName&gt;&lt;/author&gt;&lt;/authors&gt;&lt;/publication&gt;&lt;publication&gt;&lt;uuid&gt;3BFBCA34-4F7B-4A18-868E-A1A397C4CC39&lt;/uuid&gt;&lt;volume&gt;64&lt;/volume&gt;&lt;startpage&gt;1076&lt;/startpage&gt;&lt;publication_date&gt;99199904001200000000220000&lt;/publication_date&gt;&lt;url&gt;http://eutils.ncbi.nlm.nih.gov/entrez/eutils/elink.fcgi?dbfrom=pubmed&amp;amp;id=10090893&amp;amp;retmode=ref&amp;amp;cmd=prlinks&lt;/url&gt;&lt;type&gt;400&lt;/type&gt;&lt;title&gt;Low-copy repeats mediate the common 3-Mb deletion in patients with velo-cardio-facial syndrome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Molecular Genetics, Albert Einstein College of Medicine, Bronx, New York 10461, USA.&lt;/institution&gt;&lt;number&gt;4&lt;/number&gt;&lt;subtype&gt;400&lt;/subtype&gt;&lt;endpage&gt;1086&lt;/endpage&gt;&lt;bundle&gt;&lt;publication&gt;&lt;title&gt;American journal of human genetics&lt;/title&gt;&lt;type&gt;-100&lt;/type&gt;&lt;subtype&gt;-100&lt;/subtype&gt;&lt;uuid&gt;6231CDD0-76AB-4CC9-8F5E-C4C633224E19&lt;/uuid&gt;&lt;/publication&gt;&lt;/bundle&gt;&lt;authors&gt;&lt;author&gt;&lt;firstName&gt;L&lt;/firstName&gt;&lt;lastName&gt;Edelmann&lt;/lastName&gt;&lt;/author&gt;&lt;author&gt;&lt;firstName&gt;R&lt;/firstName&gt;&lt;middleNames&gt;K&lt;/middleNames&gt;&lt;lastName&gt;Pandita&lt;/lastName&gt;&lt;/author&gt;&lt;author&gt;&lt;firstName&gt;B&lt;/firstName&gt;&lt;middleNames&gt;E&lt;/middleNames&gt;&lt;lastName&gt;Morrow&lt;/lastName&gt;&lt;/author&gt;&lt;/authors&gt;&lt;/publication&gt;&lt;/publications&gt;&lt;cites&gt;&lt;/cites&gt;&lt;/citation&gt;</w:instrText>
      </w:r>
      <w:r w:rsidR="00442006" w:rsidRPr="00771AAC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42006">
        <w:rPr>
          <w:rFonts w:ascii="Arial" w:eastAsia="Cambria" w:hAnsi="Arial" w:cs="Arial"/>
          <w:sz w:val="20"/>
          <w:szCs w:val="20"/>
        </w:rPr>
        <w:t>(12; 18)</w:t>
      </w:r>
      <w:r w:rsidR="00442006" w:rsidRPr="00771AAC">
        <w:rPr>
          <w:rFonts w:ascii="Arial" w:hAnsi="Arial" w:cs="Arial"/>
          <w:color w:val="000000"/>
          <w:sz w:val="20"/>
          <w:szCs w:val="20"/>
        </w:rPr>
        <w:fldChar w:fldCharType="end"/>
      </w:r>
      <w:r w:rsidR="00442006" w:rsidRPr="00771AAC">
        <w:rPr>
          <w:rFonts w:ascii="Arial" w:hAnsi="Arial" w:cs="Arial"/>
          <w:color w:val="000000"/>
          <w:sz w:val="20"/>
          <w:szCs w:val="20"/>
        </w:rPr>
        <w:t xml:space="preserve">.  Probes that are highlighted in bold and have an asterisk after the Gene Symbol are probes that overlapped between the Purple module and DE genes in 22q11DS-PSY+ (as shown in eTable 4).  </w:t>
      </w:r>
    </w:p>
    <w:p w:rsidR="00442006" w:rsidRPr="000073F8" w:rsidRDefault="00442006" w:rsidP="00442006">
      <w:pPr>
        <w:spacing w:before="120"/>
        <w:jc w:val="both"/>
        <w:rPr>
          <w:rFonts w:ascii="Arial" w:hAnsi="Arial"/>
          <w:color w:val="000000"/>
          <w:sz w:val="22"/>
        </w:rPr>
      </w:pPr>
    </w:p>
    <w:tbl>
      <w:tblPr>
        <w:tblW w:w="9540" w:type="dxa"/>
        <w:tblInd w:w="54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689"/>
        <w:gridCol w:w="979"/>
        <w:gridCol w:w="2102"/>
        <w:gridCol w:w="1080"/>
        <w:gridCol w:w="810"/>
        <w:gridCol w:w="1350"/>
        <w:gridCol w:w="1530"/>
      </w:tblGrid>
      <w:tr w:rsidR="00442006" w:rsidRPr="00771AAC" w:rsidTr="00442006">
        <w:trPr>
          <w:trHeight w:val="1040"/>
          <w:tblHeader/>
        </w:trPr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10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mo-some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igen-gene Corre-latio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igengene</w:t>
            </w:r>
          </w:p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-valu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ain Expressed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1570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NX14</w:t>
            </w:r>
          </w:p>
        </w:tc>
        <w:tc>
          <w:tcPr>
            <w:tcW w:w="2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orting nexin 14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9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41E-17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74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96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96, member 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51E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63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HORDC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steine and histidine-rich domain (CHORD)-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6E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352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IMAP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TPase, IMAP family membe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93E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969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PCS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hosphopantothenoylcysteine synthe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08E-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697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PNE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opine VII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37E-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047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KBP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K506 binding protein 3, 25kD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63E-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76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E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K oncogene (DNA binding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6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77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A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yrophosphatase (inorganic)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4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1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2D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M2 domain containing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2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0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TD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tadhe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15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46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RG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SHD region ge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75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5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AT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stone acetyltransfer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46E-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1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UP5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ucleoporin 54kD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1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47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PR6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2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61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RP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a ribonucleoprotein domain family, member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4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610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4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D48 molecu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78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32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PR6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05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2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AR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sparaginyl-tRNA synthet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7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311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UL4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ullin 4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42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MN_17242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223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FRG1 protein (FSHD region gene 1 prote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73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8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EX3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x-3 homolog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05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38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RP7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ignal recognition particle 72k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64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04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YTT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orty-two-three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77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515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NAJC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naJ (Hsp40) homolog, subfamily C, member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92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052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13499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eptidylprolyl isomerase A processed pseudoge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28E-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41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F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zinc finger RNA binding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6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263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RP44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rain protein 44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7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61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OST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oligosaccharyltransferase complex subuni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5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67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4orf1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4 open reading frame 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9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13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RCC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ysine-rich coiled-coil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82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312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MGB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gh-mobility group box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1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35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ER3IP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mmediate early response 3 interacting prote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7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92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IF3M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ukaryotic translation initiation factor 3, subunit M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99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582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SRC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rginine/serine-rich coiled-coil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77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99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R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own-regulator of transcription 1, TBP-binding (negative cofactor 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82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56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PN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tyrosine phosphatase, non-receptor type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64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84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DH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uccinate dehydrogenase complex, subunit D, integral membrane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6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56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BTK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nhibitor of Bruton agammaglobulinemia tyrosine kin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9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229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PKAPK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itogen-activated protein kinase-activated protein kinase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43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46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PN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tyrosine phosphatase, non-receptor type 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00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9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TC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NA terminal phosphate cyclase doma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09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083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HUMP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HUMP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35E-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75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SMA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asome (prosome, macropain) subunit, alpha type,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042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UDEN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U-2/AP1M2 domain containing, death-inducin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864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ED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membrane emp24 protein transport domain containing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7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41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CN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liferating cell nuclear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58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78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OLT1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olgi transport 1 homolog 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07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67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CHDC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noyl Coenzyme A hydratase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0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180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SMA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asome (prosome, macropain) subunit, alpha type,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2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98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ED2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diator complex subunit 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63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703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TPL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tyrosine phosphatase-like (proline instead of catalytic arginine), member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70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73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SMD1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asome (prosome, macropain) 26S subunit, non-ATPase, 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446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4BP2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EDD4 binding protein 2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42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QLC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Q loop repeat containing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6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22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DHD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aloacid dehalogenase-like hydrolase domain containing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30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8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UMO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MT3 suppressor of mif two 3 homolog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67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54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TP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TP3, small subunit (SSU) processome component, homolo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3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306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RPL1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itochondrial ribosomal protein L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56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EPT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oline/ethanolamine phosphotransfer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54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23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MARCA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WI/SNF related, matrix associated, actin dependent regulator of chromatin, subfamily a, member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95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77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DAC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stone deacetylas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04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90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PT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ptin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06E-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3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116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family with sequence similarity 116, member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8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BM2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NA binding motif protein 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37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95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eukaryotic translation initiation factor 4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7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24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NASEH2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ibonuclease H2, subunit 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8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54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AM98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98, member 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9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89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XOSC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xosome component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2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479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E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mbryonic ectoderm developm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6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118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MGB1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gh-mobility group box 1-lik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1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27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RGIC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RGIC and golgi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6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88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QCRC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biquinol-cytochrome c reductase core protein II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9E-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368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ZI2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5-azacytidine induced 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9E-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45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L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ihydrolipoamide dehydrogen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5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45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DD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dducin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8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RL6IP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DP-ribosylation-like factor 6 interacting protein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23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56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RCC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ysine-rich coiled-coil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4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10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SP90A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eat shock protein 90kDa alpha (cytosolic), class A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64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14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AP1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AP1B, member of RAS oncogene fami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2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14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BM3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NA binding motif protein 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3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130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FM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biquitin-fold modifi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1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12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GALT1C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1GALT1-specific chapero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3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48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HX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AH (Asp-Glu-Ala-His) box polypeptide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8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986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RNA; cDNA DKFZp779F0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13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878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N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clin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93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74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GFR1OP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GFR1 oncogene partne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94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49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R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mbrane-associated ring finger (C3HC4)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5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69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USP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ubiquitin specific peptid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5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59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B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iazepam binding inhibitor (GABA receptor modulator, acyl-Coenzyme A binding prote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7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197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TGES3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rostaglandin E synthase 3 (cytosolic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92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5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1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82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Heterogeneous nuclear ribonucleoprotein A1 (Helix-destabilizing protein) (Single-strand RNA-binding protein) (hnRNP core protein A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40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990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OP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isplatin resistance-associated overexpress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57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61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ASDHPP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minoadipate-semialdehyde dehydrogenase-phosphopantetheinyl transf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67E-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42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YPLA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ysophospholipase-lik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7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676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EM106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106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1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0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EGS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generative spermatocyte homolog 1, lipid desatu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30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61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ST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rine/threonine protein kinase MS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94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72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ZNF7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95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13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SP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eat shock 60kDa protein 1 (chaperon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99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86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D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nhibitor of DNA binding 2, dominant negative helix-loop-helix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18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88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MP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nositol(myo)-1(or 4)-monophosphatas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39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07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P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15 kDa seleno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96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94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MGB1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gh-mobility group box 1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10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86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BAS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ioblastoma amplified sequ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63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847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NM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stamine N-methyltransf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87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02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NPLA8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atatin-like phospholipase domain containing 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95E-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281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EM167A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167A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17E-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76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R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esenilin associated, rhomboid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19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82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CTR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ctin-related protein 10 homolo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26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22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SCO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stablishment of cohesion 1 homolo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85E-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09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ED2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diator complex subunit 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4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818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4orf1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4 open reading frame 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2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599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TMA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rothymosin,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3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568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XNL1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ioredoxin-lik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4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475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5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D58 molecu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55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68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40264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peptidylprolyl isomerase A isoform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1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18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PP1CC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phosphatase 1, catalytic subunit, gamma iso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7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959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DX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eroxiredox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6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94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4BP2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EDD4 binding protein 2-lik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8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44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NG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clin G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6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112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TB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TB (POZ)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1E-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11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TRAP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rine/threonine kinase receptor associat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8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11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R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mbrane-associated ring finger (C3HC4)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9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01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NAJA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naJ (Hsp40) homolog, subfamily A, membe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9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47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NIH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ornichon homolog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9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95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orf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 open reading frame 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45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4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PPL2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ignal peptide peptidase-like 2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50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14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416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septin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1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16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MF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ia maturation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84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8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R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emokine (C-C motif) receptor 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01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928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3997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peptidylprolyl isomerase A isoform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07E-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13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AT2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thionine adenosyltransferase II, be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32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30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FP3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FP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57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74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TP6AP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TPase, H+ transporting, lysosomal accessory protein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31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2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HUMPD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HUMP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23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6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UB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UB3 budding uninhibited by benzimidazoles 3 homolo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80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23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DH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yruvate dehydrogenase (lipoamide) alpha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3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218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PNA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karyopherin alpha 2 (RAG cohort 1, importin alpha 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8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13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DH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socitrate dehydrogenase 1 (NADP+), solu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9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83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P1B3*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:  ATPase, Na+/K+ transporting, beta 3 polypep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5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07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PL7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L7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8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58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OPS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OP9 constitutive photomorphogenic homolog subunit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4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31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IMS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LIM and senescent cell antigen-like domain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46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32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IAT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ppocampus abundant transcript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6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P53I1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umor protein p53 inducible protein 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23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32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IF1AX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ukaryotic translation initiation factor 1A, X-linke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64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239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LEC7A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-type lectin domain family 7, member 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21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005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BBP7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etinoblastoma binding protein 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71E-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96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TP1B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ATPase, Na+/K+ transporting, beta 3 polypep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85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9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FPQ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plicing factor proline/glutamine-rich (polypyrimidine tract binding protein associate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63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17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2orf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2 open reading frame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77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WSB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WD repeat and SOCS box-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79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328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prothymosin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8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963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LDH1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ldehyde dehydrogenase 1 family, member A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23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YB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tochrome b-245, beta polypeptide (chronic granulomatous disease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58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AP1L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ucleosome assembly protein 1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0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79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DNP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ctivity-dependent neuroprotector homeobox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3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117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P3S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daptor-related protein complex 3, sigma 1 subuni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66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69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S4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mbrane-spanning 4-domains, subfamily A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9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89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NRC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line-rich nuclear receptor coactivato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7159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DX1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AD (Asp-Glu-Ala-Asp) box polypeptide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6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2AFY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2A histone family, member 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94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241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APSS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3'-phosphoadenosine 5'-phosphosulfate synth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72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778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LR7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oll-like receptor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37E-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379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P3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eucine aminopeptidase 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40E-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809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IF4G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ukaryotic translation initiation factor 4 gamma,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21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70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COT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acyl-CoA thioesterase 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98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b/>
                <w:bCs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2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LIPR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I pathogenesis-related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IN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as and Rab interactor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855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AA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N-acylethanolamine acid amid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3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31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MARCA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WI/SNF related, matrix associated, actin dependent regulator of chromatin, subfamily a, member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6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87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EM189-UBE2V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MEM189-UBE2V1 readthrough transcrip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903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7orf9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7 open reading frame 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2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059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IAA159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KIAA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0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29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PV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rboxypeptidase, vitellogenic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6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T6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aperonin containing TCP1, subunit 6A (zeta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5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CL11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-cell CLL/lymphoma 11A (zinc finger protein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868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LA-F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ajor histocompatibility complex, class I, F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6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86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7orf28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7 open reading frame 28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3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GL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ibrinogen-lik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32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P14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P140 nuclear body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1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774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R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67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510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TPRIPL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nositol 1,4,5-triphosphate receptor interacting protein-lik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84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033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ARHGAP2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ho GTPase activating protein 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08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06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RPL1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itochondrial ribosomal protein 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35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811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40098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protein immuno-reactive with anti-PTH polyclonal antibodie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78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EPHS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elenophosphate synthet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03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97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T5C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5'-nucleotidase, cytosolic II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31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41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DENND4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DENN/MADD domain containing 4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56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887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S100A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S100 calcium binding protein 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.20E-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0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SMC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asome (prosome, macropain) 26S subunit, ATPase,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47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2RY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urinergic receptor P2Y, G-protein coupled,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1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03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TA4H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eukotriene A4 hydrol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2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4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D1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D1d molecu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28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PR1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91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MT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rotein arginine methyltransferas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4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32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10orf1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10 open reading frame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89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734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AP-3 complex subunit sigma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0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017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S4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mbrane-spanning 4-domains, subfamily A,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6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195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SCA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iron-sulfur cluster assembly 1 homolog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7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52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ARS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ysteinyl-tRNA synthetase 2, mitochondrial (putative)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72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19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GPR3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9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93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H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umarate hydrat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10E-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066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CP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-complex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30E-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4007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PVL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rboxypeptidase, vitellogenic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4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90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R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0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07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NS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endosulfine alph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41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652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RTAP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rtilage associated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36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518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T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aperonin containing TCP1, subunit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5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81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EM14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5.60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8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81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MGN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igh-mobility group nucleosomal binding domain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77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3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ACT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actamase,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93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862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BRWD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bromodomain and WD repeat domain containing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24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52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NT5C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5'-nucleotidase, cytosolic III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55E-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7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310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MS4A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embrane-spanning 4-domains, subfamily A, member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172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HLA-DRB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major histocompatibility complex, class II, DR beta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70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449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UCA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ucosidase, alpha-L- 2, plasm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15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4606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6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9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16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CRL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c receptor-like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1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662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ALHM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alcium homeostasis modula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377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KLF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Kruppel-like factor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2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34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36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H3 histone, family 2 isoform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1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31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ERICH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glutamate-rich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32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6911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GAM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phosphoglycerate mutase family member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43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0515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RPL37A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L37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3.27E-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40"/>
        </w:trPr>
        <w:tc>
          <w:tcPr>
            <w:tcW w:w="168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9055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CDC146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oiled-coil domain containing 1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3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13E-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540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VT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follicular lymphoma variant translocatio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6.16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226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MSB4X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hymosin, beta 4, X-linke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09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06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55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ILRB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eukocyte immunoglobulin-like receptor, subfamily B (with TM and ITIM domains), member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4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28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3640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THOC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THO complex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.65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Menlo Regular" w:eastAsia="Times New Roman" w:hAnsi="Menlo Regular" w:cs="Menlo Regular"/>
                <w:sz w:val="20"/>
                <w:szCs w:val="20"/>
              </w:rPr>
              <w:t>✔</w:t>
            </w: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1732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FLJ1091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FLJ109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14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04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082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ILRB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leukocyte immunoglobulin-like receptor, subfamily B (with TM and ITIM domains)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9.97E-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460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C7orf28B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chromosome 7 open reading frame 2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1E-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130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82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65275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similar to Baculoviral IAP repeat-containing protein 1 (Neuronal apoptosis inhibitory prote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1.05E-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520"/>
        </w:trPr>
        <w:tc>
          <w:tcPr>
            <w:tcW w:w="168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17812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LOC55422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PREDICTED:  hypothetical LOC55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2.85E-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2006" w:rsidRPr="00771AAC" w:rsidTr="00442006">
        <w:trPr>
          <w:trHeight w:val="260"/>
        </w:trPr>
        <w:tc>
          <w:tcPr>
            <w:tcW w:w="168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ILMN_22589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AGE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 xml:space="preserve"> X antigen family, member 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71AAC">
              <w:rPr>
                <w:rFonts w:ascii="Arial" w:eastAsia="Times New Roman" w:hAnsi="Arial" w:cs="Arial"/>
                <w:sz w:val="20"/>
                <w:szCs w:val="20"/>
              </w:rPr>
              <w:t>4.01E-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442006" w:rsidRPr="00771AAC" w:rsidRDefault="00442006" w:rsidP="003B714B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FE0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006"/>
    <w:rsid w:val="001E659B"/>
    <w:rsid w:val="00442006"/>
    <w:rsid w:val="00A5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006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4200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42006"/>
    <w:rPr>
      <w:color w:val="800080"/>
      <w:u w:val="single"/>
    </w:rPr>
  </w:style>
  <w:style w:type="paragraph" w:customStyle="1" w:styleId="xl63">
    <w:name w:val="xl63"/>
    <w:basedOn w:val="Normal"/>
    <w:rsid w:val="004420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5">
    <w:name w:val="xl65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6">
    <w:name w:val="xl66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7">
    <w:name w:val="xl67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68">
    <w:name w:val="xl68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9">
    <w:name w:val="xl69"/>
    <w:basedOn w:val="Normal"/>
    <w:rsid w:val="00442006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0">
    <w:name w:val="xl70"/>
    <w:basedOn w:val="Normal"/>
    <w:rsid w:val="00442006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1">
    <w:name w:val="xl71"/>
    <w:basedOn w:val="Normal"/>
    <w:rsid w:val="0044200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2">
    <w:name w:val="xl72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3">
    <w:name w:val="xl73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4">
    <w:name w:val="xl74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76">
    <w:name w:val="xl76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7">
    <w:name w:val="xl77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8">
    <w:name w:val="xl78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9">
    <w:name w:val="xl79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0">
    <w:name w:val="xl80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1">
    <w:name w:val="xl81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2">
    <w:name w:val="xl82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3">
    <w:name w:val="xl83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4">
    <w:name w:val="xl84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5">
    <w:name w:val="xl85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6">
    <w:name w:val="xl86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7">
    <w:name w:val="xl87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88">
    <w:name w:val="xl88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9">
    <w:name w:val="xl89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0">
    <w:name w:val="xl90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1">
    <w:name w:val="xl91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2">
    <w:name w:val="xl92"/>
    <w:basedOn w:val="Normal"/>
    <w:rsid w:val="004420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3">
    <w:name w:val="xl93"/>
    <w:basedOn w:val="Normal"/>
    <w:rsid w:val="0044200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4">
    <w:name w:val="xl94"/>
    <w:basedOn w:val="Normal"/>
    <w:rsid w:val="0044200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95">
    <w:name w:val="xl95"/>
    <w:basedOn w:val="Normal"/>
    <w:rsid w:val="0044200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6">
    <w:name w:val="xl96"/>
    <w:basedOn w:val="Normal"/>
    <w:rsid w:val="0044200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7">
    <w:name w:val="xl97"/>
    <w:basedOn w:val="Normal"/>
    <w:rsid w:val="00442006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8">
    <w:name w:val="xl98"/>
    <w:basedOn w:val="Normal"/>
    <w:rsid w:val="00442006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9">
    <w:name w:val="xl99"/>
    <w:basedOn w:val="Normal"/>
    <w:rsid w:val="0044200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font5">
    <w:name w:val="font5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1"/>
      <w:szCs w:val="21"/>
    </w:rPr>
  </w:style>
  <w:style w:type="character" w:styleId="CommentReference">
    <w:name w:val="annotation reference"/>
    <w:rsid w:val="00442006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2006"/>
    <w:rPr>
      <w:rFonts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442006"/>
    <w:rPr>
      <w:rFonts w:eastAsia="MS Mincho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442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006"/>
    <w:rPr>
      <w:rFonts w:eastAsia="MS Mincho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rsid w:val="00442006"/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42006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Default">
    <w:name w:val="Default"/>
    <w:rsid w:val="00442006"/>
    <w:pPr>
      <w:tabs>
        <w:tab w:val="left" w:pos="709"/>
      </w:tabs>
      <w:suppressAutoHyphens/>
    </w:pPr>
    <w:rPr>
      <w:rFonts w:ascii="Arial" w:eastAsia="Cambria" w:hAnsi="Arial" w:cs="Helv"/>
      <w:color w:val="000000"/>
      <w:lang w:eastAsia="ja-JP"/>
    </w:rPr>
  </w:style>
  <w:style w:type="paragraph" w:styleId="Footer">
    <w:name w:val="footer"/>
    <w:basedOn w:val="Normal"/>
    <w:link w:val="FooterChar"/>
    <w:rsid w:val="00442006"/>
    <w:pPr>
      <w:tabs>
        <w:tab w:val="center" w:pos="4320"/>
        <w:tab w:val="right" w:pos="8640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442006"/>
    <w:rPr>
      <w:rFonts w:eastAsia="MS Mincho" w:cs="Times New Roman"/>
      <w:lang w:val="x-none" w:eastAsia="x-none"/>
    </w:rPr>
  </w:style>
  <w:style w:type="character" w:styleId="PageNumber">
    <w:name w:val="page number"/>
    <w:rsid w:val="00442006"/>
  </w:style>
  <w:style w:type="paragraph" w:styleId="Header">
    <w:name w:val="header"/>
    <w:basedOn w:val="Normal"/>
    <w:link w:val="HeaderChar"/>
    <w:rsid w:val="004420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42006"/>
    <w:rPr>
      <w:rFonts w:eastAsia="MS Mincho" w:cs="MS Seri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006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442006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42006"/>
    <w:rPr>
      <w:color w:val="800080"/>
      <w:u w:val="single"/>
    </w:rPr>
  </w:style>
  <w:style w:type="paragraph" w:customStyle="1" w:styleId="xl63">
    <w:name w:val="xl63"/>
    <w:basedOn w:val="Normal"/>
    <w:rsid w:val="004420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5">
    <w:name w:val="xl65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6">
    <w:name w:val="xl66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7">
    <w:name w:val="xl67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68">
    <w:name w:val="xl68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9">
    <w:name w:val="xl69"/>
    <w:basedOn w:val="Normal"/>
    <w:rsid w:val="00442006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0">
    <w:name w:val="xl70"/>
    <w:basedOn w:val="Normal"/>
    <w:rsid w:val="00442006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1">
    <w:name w:val="xl71"/>
    <w:basedOn w:val="Normal"/>
    <w:rsid w:val="0044200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2">
    <w:name w:val="xl72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3">
    <w:name w:val="xl73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4">
    <w:name w:val="xl74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76">
    <w:name w:val="xl76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7">
    <w:name w:val="xl77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8">
    <w:name w:val="xl78"/>
    <w:basedOn w:val="Normal"/>
    <w:rsid w:val="00442006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9">
    <w:name w:val="xl79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0">
    <w:name w:val="xl80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1">
    <w:name w:val="xl81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2">
    <w:name w:val="xl82"/>
    <w:basedOn w:val="Normal"/>
    <w:rsid w:val="0044200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3">
    <w:name w:val="xl83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4">
    <w:name w:val="xl84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5">
    <w:name w:val="xl85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6">
    <w:name w:val="xl86"/>
    <w:basedOn w:val="Normal"/>
    <w:rsid w:val="00442006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7">
    <w:name w:val="xl87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88">
    <w:name w:val="xl88"/>
    <w:basedOn w:val="Normal"/>
    <w:rsid w:val="00442006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9">
    <w:name w:val="xl89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0">
    <w:name w:val="xl90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1">
    <w:name w:val="xl91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2">
    <w:name w:val="xl92"/>
    <w:basedOn w:val="Normal"/>
    <w:rsid w:val="004420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3">
    <w:name w:val="xl93"/>
    <w:basedOn w:val="Normal"/>
    <w:rsid w:val="0044200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4">
    <w:name w:val="xl94"/>
    <w:basedOn w:val="Normal"/>
    <w:rsid w:val="0044200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95">
    <w:name w:val="xl95"/>
    <w:basedOn w:val="Normal"/>
    <w:rsid w:val="0044200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6">
    <w:name w:val="xl96"/>
    <w:basedOn w:val="Normal"/>
    <w:rsid w:val="0044200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7">
    <w:name w:val="xl97"/>
    <w:basedOn w:val="Normal"/>
    <w:rsid w:val="00442006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8">
    <w:name w:val="xl98"/>
    <w:basedOn w:val="Normal"/>
    <w:rsid w:val="00442006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9">
    <w:name w:val="xl99"/>
    <w:basedOn w:val="Normal"/>
    <w:rsid w:val="0044200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font5">
    <w:name w:val="font5"/>
    <w:basedOn w:val="Normal"/>
    <w:rsid w:val="00442006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1"/>
      <w:szCs w:val="21"/>
    </w:rPr>
  </w:style>
  <w:style w:type="character" w:styleId="CommentReference">
    <w:name w:val="annotation reference"/>
    <w:rsid w:val="00442006"/>
    <w:rPr>
      <w:sz w:val="18"/>
      <w:szCs w:val="18"/>
    </w:rPr>
  </w:style>
  <w:style w:type="paragraph" w:styleId="CommentText">
    <w:name w:val="annotation text"/>
    <w:basedOn w:val="Normal"/>
    <w:link w:val="CommentTextChar"/>
    <w:rsid w:val="00442006"/>
    <w:rPr>
      <w:rFonts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442006"/>
    <w:rPr>
      <w:rFonts w:eastAsia="MS Mincho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442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006"/>
    <w:rPr>
      <w:rFonts w:eastAsia="MS Mincho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rsid w:val="00442006"/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442006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Default">
    <w:name w:val="Default"/>
    <w:rsid w:val="00442006"/>
    <w:pPr>
      <w:tabs>
        <w:tab w:val="left" w:pos="709"/>
      </w:tabs>
      <w:suppressAutoHyphens/>
    </w:pPr>
    <w:rPr>
      <w:rFonts w:ascii="Arial" w:eastAsia="Cambria" w:hAnsi="Arial" w:cs="Helv"/>
      <w:color w:val="000000"/>
      <w:lang w:eastAsia="ja-JP"/>
    </w:rPr>
  </w:style>
  <w:style w:type="paragraph" w:styleId="Footer">
    <w:name w:val="footer"/>
    <w:basedOn w:val="Normal"/>
    <w:link w:val="FooterChar"/>
    <w:rsid w:val="00442006"/>
    <w:pPr>
      <w:tabs>
        <w:tab w:val="center" w:pos="4320"/>
        <w:tab w:val="right" w:pos="8640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442006"/>
    <w:rPr>
      <w:rFonts w:eastAsia="MS Mincho" w:cs="Times New Roman"/>
      <w:lang w:val="x-none" w:eastAsia="x-none"/>
    </w:rPr>
  </w:style>
  <w:style w:type="character" w:styleId="PageNumber">
    <w:name w:val="page number"/>
    <w:rsid w:val="00442006"/>
  </w:style>
  <w:style w:type="paragraph" w:styleId="Header">
    <w:name w:val="header"/>
    <w:basedOn w:val="Normal"/>
    <w:link w:val="HeaderChar"/>
    <w:rsid w:val="004420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42006"/>
    <w:rPr>
      <w:rFonts w:eastAsia="MS Mincho" w:cs="MS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884</Words>
  <Characters>22141</Characters>
  <Application>Microsoft Macintosh Word</Application>
  <DocSecurity>0</DocSecurity>
  <Lines>184</Lines>
  <Paragraphs>51</Paragraphs>
  <ScaleCrop>false</ScaleCrop>
  <Company>UCLA</Company>
  <LinksUpToDate>false</LinksUpToDate>
  <CharactersWithSpaces>2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5-06-02T17:42:00Z</dcterms:created>
  <dcterms:modified xsi:type="dcterms:W3CDTF">2015-06-02T17:42:00Z</dcterms:modified>
</cp:coreProperties>
</file>